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48"/>
        <w:gridCol w:w="1518"/>
        <w:gridCol w:w="1409"/>
        <w:gridCol w:w="1409"/>
        <w:gridCol w:w="773"/>
        <w:gridCol w:w="1409"/>
        <w:gridCol w:w="1409"/>
        <w:gridCol w:w="773"/>
      </w:tblGrid>
      <w:tr w:rsidR="00C225B7" w:rsidRPr="00FE0028" w14:paraId="6054E85B" w14:textId="77777777" w:rsidTr="00C225B7">
        <w:trPr>
          <w:trHeight w:val="2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BFBFBF"/>
            <w:noWrap/>
            <w:vAlign w:val="bottom"/>
            <w:hideMark/>
          </w:tcPr>
          <w:p w14:paraId="6E41C1DC" w14:textId="7777777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bottom"/>
            <w:hideMark/>
          </w:tcPr>
          <w:p w14:paraId="6BB70CE1" w14:textId="7777777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olume (mm</w:t>
            </w: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8760C9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ft Hemisphe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3CE22F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ght Hemisphere</w:t>
            </w:r>
          </w:p>
        </w:tc>
      </w:tr>
      <w:tr w:rsidR="00FE0028" w:rsidRPr="00FE0028" w14:paraId="41218301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C29D55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A6B7D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79AA1A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387EA0" w14:textId="353A8DB6" w:rsidR="00FE0028" w:rsidRPr="00E26775" w:rsidRDefault="00C54E48" w:rsidP="00FE002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v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5E9CBD" w14:textId="26504FD8" w:rsidR="00FE0028" w:rsidRPr="00FE0028" w:rsidRDefault="003C3CED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FE0028"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4AFC59E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j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63D18C4" w14:textId="675A7A4B" w:rsidR="00FE0028" w:rsidRPr="00E26775" w:rsidRDefault="00C54E48" w:rsidP="00FE002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v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EBCCEE" w14:textId="7213D979" w:rsidR="00FE0028" w:rsidRPr="00FE0028" w:rsidRDefault="003C3CED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FE0028"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FE0028" w:rsidRPr="00FE0028" w14:paraId="387D071D" w14:textId="77777777" w:rsidTr="0011731D">
        <w:trPr>
          <w:trHeight w:val="24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3DAB8E36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a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B8714" w14:textId="57D645A8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ron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FA05D3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615 ± (10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375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710 ± (11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5E97BE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2D43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959 ± (127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49FD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067 ± (14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4696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0</w:t>
            </w:r>
          </w:p>
        </w:tc>
      </w:tr>
      <w:tr w:rsidR="00FE0028" w:rsidRPr="00FE0028" w14:paraId="0432C4BE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86A3D3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7A9A5" w14:textId="44085C38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e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44108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265 ± (8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1955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709 ± (10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7A93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A7C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308 ± (10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91F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988 ± (11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CFF8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FE0028" w:rsidRPr="00FE0028" w14:paraId="0CF0BB87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B26E70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43881F" w14:textId="08873A68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mpor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C9C10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167 ± (6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63D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101 ± (7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511D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E82E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771 ± (5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F15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624 ± (7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03A57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FE0028" w:rsidRPr="00FE0028" w14:paraId="1B7DA7E4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56DAFA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B4D63" w14:textId="2EAD7D6D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ingulate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749B0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65 ± (1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D04E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128 ± (18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310BD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D25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33 ± (1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34FB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06 ± (1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76D02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9</w:t>
            </w:r>
          </w:p>
        </w:tc>
      </w:tr>
      <w:tr w:rsidR="00FE0028" w:rsidRPr="00FE0028" w14:paraId="31ED9040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9E9837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424D45" w14:textId="72527E1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ccipi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9B415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876 ± (7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327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885 ± (7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833C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5C9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168 ± (6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2F9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163 ± (7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7FEE8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FE0028" w:rsidRPr="00FE0028" w14:paraId="6CEBCF0E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C3A25F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8D60D" w14:textId="4FED23C2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sula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88BC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10 ± (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9CEB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04 ± (1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0EBE7D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701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58 ± (3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026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88 ± (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DC711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</w:tr>
      <w:tr w:rsidR="00FE0028" w:rsidRPr="00FE0028" w14:paraId="1DE47E5B" w14:textId="77777777" w:rsidTr="0011731D">
        <w:trPr>
          <w:trHeight w:val="2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2D73396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hite Ma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6E2538" w14:textId="688F6F21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ron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6B865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999 ± (82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FFD7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445 ± (95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5FAC67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5C855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578 ± (89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3215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016 ± (89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E31D36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28</w:t>
            </w:r>
          </w:p>
        </w:tc>
      </w:tr>
      <w:tr w:rsidR="00FE0028" w:rsidRPr="00FE0028" w14:paraId="34F8E355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D02573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39960E" w14:textId="5883C252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e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526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698 ± (9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1A6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107 ± (10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1AD67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212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111 ± (10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F405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802 ± (11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B53682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15</w:t>
            </w:r>
          </w:p>
        </w:tc>
      </w:tr>
      <w:tr w:rsidR="00FE0028" w:rsidRPr="00FE0028" w14:paraId="09F8E5F5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360001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AB152E" w14:textId="43DAFDC3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mpor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785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627 ± (3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EB3D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992 ± (5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65521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C84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446 ± (3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235B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625 ± (2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A8274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98</w:t>
            </w:r>
          </w:p>
        </w:tc>
      </w:tr>
      <w:tr w:rsidR="00FE0028" w:rsidRPr="00FE0028" w14:paraId="25081C85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9A9CFB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850CC5" w14:textId="5D248C95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ingulate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B54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365 ± (1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A10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308 ± (1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8C8E7E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7401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437 ± (1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2A8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292 ± (1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5925B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42</w:t>
            </w:r>
          </w:p>
        </w:tc>
      </w:tr>
      <w:tr w:rsidR="00FE0028" w:rsidRPr="00FE0028" w14:paraId="2C665985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3AE1A6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EF7426" w14:textId="254084DC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ccipi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9D4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702 ± (5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DE4D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127 ± (7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1EF37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2D026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153 ± (44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FA01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540 ± (4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EB4A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34</w:t>
            </w:r>
          </w:p>
        </w:tc>
      </w:tr>
      <w:tr w:rsidR="00FE0028" w:rsidRPr="00FE0028" w14:paraId="053B500C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8502C7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C886BA" w14:textId="321465B5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sula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E55FE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80 ± (1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D85B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77 ± (17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0E64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E0B6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80 ± (7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751D1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78 ± (12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AA726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10</w:t>
            </w:r>
          </w:p>
        </w:tc>
      </w:tr>
      <w:tr w:rsidR="00FE0028" w:rsidRPr="00FE0028" w14:paraId="231A8C01" w14:textId="77777777" w:rsidTr="0011731D">
        <w:trPr>
          <w:trHeight w:val="2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4F7A9DE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cort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093E1A" w14:textId="7777777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3D5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48 ± (2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20E7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66 ± (1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20FFC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688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968 ± (2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112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343 ± (1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E40182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48</w:t>
            </w:r>
          </w:p>
        </w:tc>
      </w:tr>
      <w:tr w:rsidR="00FE0028" w:rsidRPr="00FE0028" w14:paraId="6B9F2DEB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79C98C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35DFC4" w14:textId="02AFFB85" w:rsidR="00FE0028" w:rsidRPr="0011731D" w:rsidRDefault="00FE0028" w:rsidP="00FE002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erebellar </w:t>
            </w:r>
            <w:r w:rsidR="000D15A2"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4F3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760 ± (8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22A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159 ± (13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FF9465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9D9D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030 ± (8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7AD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922 ± (9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09ACB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0</w:t>
            </w:r>
          </w:p>
        </w:tc>
      </w:tr>
      <w:tr w:rsidR="00FE0028" w:rsidRPr="00FE0028" w14:paraId="6EEDAAF6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B177D9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4F93D4" w14:textId="4C81EBE0" w:rsidR="00FE0028" w:rsidRPr="0011731D" w:rsidRDefault="00FE0028" w:rsidP="00FE002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erebellar </w:t>
            </w:r>
            <w:r w:rsidR="000D15A2"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6F73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001 ± (7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ED72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296 ± (6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D2C25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706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749 ± (10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7EB5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731 ± (43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35A451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6</w:t>
            </w:r>
          </w:p>
        </w:tc>
      </w:tr>
      <w:tr w:rsidR="00FE0028" w:rsidRPr="00FE0028" w14:paraId="187A1E3D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C4A304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AEAFD6" w14:textId="7777777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875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23 ± (1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3CA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41 ± (1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15626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A41B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11 ± (2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716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77 ± (1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817535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FE0028" w:rsidRPr="00FE0028" w14:paraId="3496E972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E6D58A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9ADEA1" w14:textId="7777777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BBF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05 ± (4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73877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82 ± (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4E147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980F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59 ± (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6E7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97 ± (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B834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36</w:t>
            </w:r>
          </w:p>
        </w:tc>
      </w:tr>
      <w:tr w:rsidR="00FE0028" w:rsidRPr="00FE0028" w14:paraId="16BD24C7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8680ED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0CB4A6" w14:textId="7777777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391E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56 ± (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14A1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10 ± (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35170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ED5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66 ± (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BAB1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85 ± (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BCAB9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8</w:t>
            </w:r>
          </w:p>
        </w:tc>
      </w:tr>
      <w:tr w:rsidR="00FE0028" w:rsidRPr="00FE0028" w14:paraId="29C6B6E3" w14:textId="77777777" w:rsidTr="0011731D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38ACA6" w14:textId="77777777" w:rsidR="00FE0028" w:rsidRPr="00FE0028" w:rsidRDefault="00FE0028" w:rsidP="00FE00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444BA6" w14:textId="77777777" w:rsidR="00FE0028" w:rsidRPr="00FE0028" w:rsidRDefault="00FE0028" w:rsidP="00FE00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eral Ventr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6F626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012 ± (31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DD748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056 ± (31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F04C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7794A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431 ± (28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4D20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816 ± (28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9BDE4" w14:textId="77777777" w:rsidR="00FE0028" w:rsidRPr="00FE0028" w:rsidRDefault="00FE0028" w:rsidP="00FE0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E0028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</w:tbl>
    <w:p w14:paraId="0615A075" w14:textId="0F355EE0" w:rsidR="00055B5C" w:rsidRPr="00AA2CB9" w:rsidDel="00F93843" w:rsidRDefault="00055B5C" w:rsidP="0011731D"/>
    <w:p w14:paraId="181EDFBE" w14:textId="02CF9FB6" w:rsidR="009B2EAA" w:rsidRPr="00604C70" w:rsidRDefault="001F3CCE" w:rsidP="000E2BAD">
      <w:pPr>
        <w:jc w:val="center"/>
      </w:pPr>
      <w:r>
        <w:rPr>
          <w:b/>
          <w:bCs/>
        </w:rPr>
        <w:t>Supporting</w:t>
      </w:r>
      <w:r w:rsidRPr="000E2BAD">
        <w:rPr>
          <w:b/>
          <w:bCs/>
        </w:rPr>
        <w:t xml:space="preserve"> </w:t>
      </w:r>
      <w:r w:rsidR="009B2EAA" w:rsidRPr="000E2BAD">
        <w:rPr>
          <w:rFonts w:hint="eastAsia"/>
          <w:b/>
          <w:bCs/>
        </w:rPr>
        <w:t xml:space="preserve">Table </w:t>
      </w:r>
      <w:r w:rsidR="000E2BAD">
        <w:rPr>
          <w:rFonts w:hint="eastAsia"/>
          <w:b/>
          <w:bCs/>
        </w:rPr>
        <w:t>S</w:t>
      </w:r>
      <w:r w:rsidR="009B2EAA" w:rsidRPr="000E2BAD">
        <w:rPr>
          <w:rFonts w:hint="eastAsia"/>
          <w:b/>
          <w:bCs/>
        </w:rPr>
        <w:t>1</w:t>
      </w:r>
      <w:r w:rsidR="009B2EAA" w:rsidRPr="000E2BAD">
        <w:rPr>
          <w:b/>
          <w:bCs/>
        </w:rPr>
        <w:t>.</w:t>
      </w:r>
      <w:r w:rsidR="009B2EAA" w:rsidRPr="008A5E6F">
        <w:t xml:space="preserve"> </w:t>
      </w:r>
      <w:r w:rsidR="009B2EAA">
        <w:rPr>
          <w:rFonts w:hint="eastAsia"/>
        </w:rPr>
        <w:t xml:space="preserve">Automated FreeSurfer </w:t>
      </w:r>
      <w:r w:rsidR="00014A22">
        <w:rPr>
          <w:rFonts w:hint="eastAsia"/>
        </w:rPr>
        <w:t>cortical parcellation</w:t>
      </w:r>
      <w:r w:rsidR="000B6555">
        <w:rPr>
          <w:rFonts w:hint="eastAsia"/>
        </w:rPr>
        <w:t xml:space="preserve"> and </w:t>
      </w:r>
      <w:r w:rsidR="000B6555">
        <w:t>subcortical</w:t>
      </w:r>
      <w:r w:rsidR="000B6555">
        <w:rPr>
          <w:rFonts w:hint="eastAsia"/>
        </w:rPr>
        <w:t xml:space="preserve"> segmentation</w:t>
      </w:r>
      <w:r w:rsidR="009B2EAA" w:rsidRPr="008A5E6F">
        <w:t xml:space="preserve"> results</w:t>
      </w:r>
      <w:r w:rsidR="009B2EAA">
        <w:rPr>
          <w:rFonts w:hint="eastAsia"/>
        </w:rPr>
        <w:t xml:space="preserve"> show significant (</w:t>
      </w:r>
      <w:r w:rsidR="00C37CAF" w:rsidRPr="00670C60">
        <w:rPr>
          <w:rFonts w:hint="eastAsia"/>
          <w:b/>
          <w:bCs/>
          <w:color w:val="EE0000"/>
        </w:rPr>
        <w:t>red, bold</w:t>
      </w:r>
      <w:r w:rsidR="009B2EAA">
        <w:rPr>
          <w:rFonts w:hint="eastAsia"/>
        </w:rPr>
        <w:t xml:space="preserve">) differences </w:t>
      </w:r>
      <w:r w:rsidR="009B2EAA" w:rsidRPr="000B4E1D">
        <w:t xml:space="preserve">around the </w:t>
      </w:r>
      <w:r w:rsidR="009F7283">
        <w:rPr>
          <w:rFonts w:hint="eastAsia"/>
        </w:rPr>
        <w:t>peripheral</w:t>
      </w:r>
      <w:r w:rsidR="009B2EAA">
        <w:rPr>
          <w:rFonts w:hint="eastAsia"/>
        </w:rPr>
        <w:t xml:space="preserve"> regions</w:t>
      </w:r>
      <w:r w:rsidR="009B2EAA" w:rsidRPr="000B4E1D">
        <w:t xml:space="preserve"> of the brain</w:t>
      </w:r>
      <w:r w:rsidR="009B2EAA">
        <w:rPr>
          <w:rFonts w:hint="eastAsia"/>
        </w:rPr>
        <w:t xml:space="preserve"> such as </w:t>
      </w:r>
      <w:r w:rsidR="0009431C">
        <w:rPr>
          <w:rFonts w:hint="eastAsia"/>
        </w:rPr>
        <w:t>temporal, occipital and parietal lobes</w:t>
      </w:r>
      <w:r w:rsidR="00C12609">
        <w:rPr>
          <w:rFonts w:hint="eastAsia"/>
        </w:rPr>
        <w:t xml:space="preserve"> as well as around</w:t>
      </w:r>
      <w:r w:rsidR="00C12609" w:rsidRPr="000B4E1D">
        <w:t xml:space="preserve"> the ventricles and the </w:t>
      </w:r>
      <w:r w:rsidR="00C12609">
        <w:rPr>
          <w:rFonts w:hint="eastAsia"/>
        </w:rPr>
        <w:t>inferior regions</w:t>
      </w:r>
      <w:r w:rsidR="00C12609" w:rsidRPr="000B4E1D">
        <w:t xml:space="preserve"> of the brain</w:t>
      </w:r>
      <w:r w:rsidR="00C12609">
        <w:rPr>
          <w:rFonts w:hint="eastAsia"/>
        </w:rPr>
        <w:t xml:space="preserve"> such as </w:t>
      </w:r>
      <w:r w:rsidR="00690149">
        <w:rPr>
          <w:rFonts w:hint="eastAsia"/>
        </w:rPr>
        <w:t>basal ganglia and lateral ventricles.</w:t>
      </w:r>
      <w:r w:rsidR="009B2EAA">
        <w:rPr>
          <w:rFonts w:hint="eastAsia"/>
        </w:rPr>
        <w:t xml:space="preserve"> </w:t>
      </w:r>
      <w:r w:rsidR="002A4F7D">
        <w:t>T</w:t>
      </w:r>
      <w:r w:rsidR="000C627D">
        <w:rPr>
          <w:rFonts w:hint="eastAsia"/>
        </w:rPr>
        <w:t xml:space="preserve">he </w:t>
      </w:r>
      <w:r w:rsidR="00782BB0">
        <w:rPr>
          <w:rFonts w:hint="eastAsia"/>
        </w:rPr>
        <w:t>P</w:t>
      </w:r>
      <w:r w:rsidR="000C627D">
        <w:rPr>
          <w:rFonts w:hint="eastAsia"/>
        </w:rPr>
        <w:t>-values were</w:t>
      </w:r>
      <w:r w:rsidR="002554BC">
        <w:t xml:space="preserve"> </w:t>
      </w:r>
      <w:r w:rsidR="000C627D">
        <w:rPr>
          <w:rFonts w:hint="eastAsia"/>
        </w:rPr>
        <w:t>n</w:t>
      </w:r>
      <w:r w:rsidR="002554BC">
        <w:t>o</w:t>
      </w:r>
      <w:r w:rsidR="000C627D">
        <w:rPr>
          <w:rFonts w:hint="eastAsia"/>
        </w:rPr>
        <w:t>t adjusted for multiple comparisons</w:t>
      </w:r>
      <w:r w:rsidR="002169C1">
        <w:rPr>
          <w:rFonts w:hint="eastAsia"/>
        </w:rPr>
        <w:t>.</w:t>
      </w:r>
      <w:r w:rsidR="000C627D" w:rsidRPr="00DB78ED">
        <w:rPr>
          <w:rFonts w:cs="Calibri"/>
        </w:rPr>
        <w:t xml:space="preserve"> </w:t>
      </w:r>
      <w:r w:rsidR="009B2EAA" w:rsidRPr="00DB78ED">
        <w:rPr>
          <w:rFonts w:cs="Calibri"/>
        </w:rPr>
        <w:t>Abbreviations</w:t>
      </w:r>
      <w:r w:rsidR="00F8147B" w:rsidRPr="00F8147B">
        <w:rPr>
          <w:rFonts w:cs="Calibri"/>
        </w:rPr>
        <w:t xml:space="preserve"> </w:t>
      </w:r>
      <w:r w:rsidR="00F8147B" w:rsidRPr="00DB78ED">
        <w:rPr>
          <w:rFonts w:cs="Calibri"/>
        </w:rPr>
        <w:t xml:space="preserve">are as follows: </w:t>
      </w:r>
      <w:r w:rsidR="00FD1771">
        <w:rPr>
          <w:rFonts w:cs="Calibri" w:hint="eastAsia"/>
        </w:rPr>
        <w:t xml:space="preserve">WM </w:t>
      </w:r>
      <w:r w:rsidR="00FD1771">
        <w:rPr>
          <w:rFonts w:cs="Calibri"/>
        </w:rPr>
        <w:t>–</w:t>
      </w:r>
      <w:r w:rsidR="00FD1771">
        <w:rPr>
          <w:rFonts w:cs="Calibri" w:hint="eastAsia"/>
        </w:rPr>
        <w:t xml:space="preserve"> white matter; GM </w:t>
      </w:r>
      <w:r w:rsidR="00C37CAF">
        <w:rPr>
          <w:rFonts w:cs="Calibri" w:hint="eastAsia"/>
        </w:rPr>
        <w:t xml:space="preserve">- </w:t>
      </w:r>
      <w:r w:rsidR="00FD1771">
        <w:rPr>
          <w:rFonts w:cs="Calibri" w:hint="eastAsia"/>
        </w:rPr>
        <w:t>gray matter</w:t>
      </w:r>
    </w:p>
    <w:p w14:paraId="59848E21" w14:textId="5E42826A" w:rsidR="00014A22" w:rsidRDefault="00014A22">
      <w:pPr>
        <w:spacing w:line="278" w:lineRule="auto"/>
      </w:pPr>
      <w:r>
        <w:br w:type="page"/>
      </w:r>
    </w:p>
    <w:p w14:paraId="03ABA42C" w14:textId="46F75943" w:rsidR="00B37A6A" w:rsidRDefault="00B37A6A">
      <w:pPr>
        <w:spacing w:line="278" w:lineRule="auto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57"/>
        <w:gridCol w:w="1889"/>
        <w:gridCol w:w="1190"/>
        <w:gridCol w:w="1190"/>
        <w:gridCol w:w="773"/>
      </w:tblGrid>
      <w:tr w:rsidR="00C225B7" w:rsidRPr="00F8147B" w14:paraId="5C519AD8" w14:textId="77777777" w:rsidTr="00C225B7">
        <w:trPr>
          <w:trHeight w:val="242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center"/>
            <w:hideMark/>
          </w:tcPr>
          <w:p w14:paraId="4FB185F3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olume Symmetry (L-R)/(L+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6C914B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j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0ED82B" w14:textId="3A35EA1D" w:rsidR="00F8147B" w:rsidRPr="00E26775" w:rsidRDefault="00E26775" w:rsidP="00F8147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i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87AF01" w14:textId="7E8AE626" w:rsidR="00F8147B" w:rsidRPr="00F8147B" w:rsidRDefault="003C3CED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F8147B"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C225B7" w:rsidRPr="00F8147B" w14:paraId="6BB017F2" w14:textId="77777777" w:rsidTr="00C225B7">
        <w:trPr>
          <w:trHeight w:val="242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41AE365F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a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68B58C" w14:textId="3FABE397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ron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09B04C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 ±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37CA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1 ±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1214AD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9</w:t>
            </w:r>
          </w:p>
        </w:tc>
      </w:tr>
      <w:tr w:rsidR="00C225B7" w:rsidRPr="00F8147B" w14:paraId="298F3E71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939CB8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F017CA" w14:textId="31E0F3F7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e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CD44CC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2 ±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2A98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2 ±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FC396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</w:tr>
      <w:tr w:rsidR="00C225B7" w:rsidRPr="00F8147B" w14:paraId="552104B1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5B2C92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C9CDBA" w14:textId="315E655B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mpor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E65FF6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 ±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6943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±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F03C9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23</w:t>
            </w:r>
          </w:p>
        </w:tc>
      </w:tr>
      <w:tr w:rsidR="00C225B7" w:rsidRPr="00F8147B" w14:paraId="43287DB7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BDEFDC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A7CAE7" w14:textId="66B964A3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ingulate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1FBCAF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 ±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6B54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 ±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A0429D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1</w:t>
            </w:r>
          </w:p>
        </w:tc>
      </w:tr>
      <w:tr w:rsidR="00C225B7" w:rsidRPr="00F8147B" w14:paraId="4BAAEFF1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6BB8EA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A19DE8" w14:textId="382EF66A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ccipi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33B044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1 ±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D229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 ±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41DE0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4</w:t>
            </w:r>
          </w:p>
        </w:tc>
      </w:tr>
      <w:tr w:rsidR="00C225B7" w:rsidRPr="00F8147B" w14:paraId="42E5D46D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C3DB05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B6534A" w14:textId="5DFD0485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sula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A61D1F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3 ±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DC90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 ±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958A42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9</w:t>
            </w:r>
          </w:p>
        </w:tc>
      </w:tr>
      <w:tr w:rsidR="00C225B7" w:rsidRPr="00F8147B" w14:paraId="39629C2E" w14:textId="77777777" w:rsidTr="00C225B7">
        <w:trPr>
          <w:trHeight w:val="24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06133A42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hite Ma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AEB598" w14:textId="4EFEC674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ron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943DD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 ±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D3F3D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 ± (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FEBB7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3</w:t>
            </w:r>
          </w:p>
        </w:tc>
      </w:tr>
      <w:tr w:rsidR="00C225B7" w:rsidRPr="00F8147B" w14:paraId="007E3A6A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E5C3E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F56D99" w14:textId="14127385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rie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4D78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2 ±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A1A1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2 ±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75756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3</w:t>
            </w:r>
          </w:p>
        </w:tc>
      </w:tr>
      <w:tr w:rsidR="00C225B7" w:rsidRPr="00F8147B" w14:paraId="537C2DE1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93A285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CE69AA" w14:textId="2A3D653A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empor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5737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±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92E2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±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DB315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7</w:t>
            </w:r>
          </w:p>
        </w:tc>
      </w:tr>
      <w:tr w:rsidR="00C225B7" w:rsidRPr="00F8147B" w14:paraId="792BFB35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F8F73D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31CB95" w14:textId="3B0725F2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ingulate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E69A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 ±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62C3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 ±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9B8AE3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63</w:t>
            </w:r>
          </w:p>
        </w:tc>
      </w:tr>
      <w:tr w:rsidR="00C225B7" w:rsidRPr="00F8147B" w14:paraId="4A2FE7E1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510ACE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183FB3" w14:textId="14E0DE5E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ccipital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09F14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±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8F37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 ±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CA1FBA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34</w:t>
            </w:r>
          </w:p>
        </w:tc>
      </w:tr>
      <w:tr w:rsidR="00C225B7" w:rsidRPr="00F8147B" w14:paraId="79EF542D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DF7D41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D4EA46" w14:textId="35B27C4E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sula </w:t>
            </w:r>
            <w:r w:rsidR="00FD5A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C5A18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 ±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91C52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 ±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021DA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3</w:t>
            </w:r>
          </w:p>
        </w:tc>
      </w:tr>
      <w:tr w:rsidR="00C225B7" w:rsidRPr="00F8147B" w14:paraId="235F63F4" w14:textId="77777777" w:rsidTr="00C225B7">
        <w:trPr>
          <w:trHeight w:val="242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6D7D3F95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cor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D3408" w14:textId="77777777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C20F51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6 ±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26C5E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4 ±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43919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C225B7" w:rsidRPr="00F8147B" w14:paraId="3D4E145A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8A4276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2472E5" w14:textId="0C2EBDD4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erebellar </w:t>
            </w:r>
            <w:r w:rsidR="000D15A2"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58A6B6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±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870F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 ±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A1681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5</w:t>
            </w:r>
          </w:p>
        </w:tc>
      </w:tr>
      <w:tr w:rsidR="00C225B7" w:rsidRPr="00F8147B" w14:paraId="14F3B3A1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6F9117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1E1BBD" w14:textId="212FA4CE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erebellar </w:t>
            </w:r>
            <w:r w:rsidR="000D15A2">
              <w:rPr>
                <w:rFonts w:ascii="Calibri" w:hAnsi="Calibri" w:cs="Calibri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1AE938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 ±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1CEBB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15 ±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14970E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44</w:t>
            </w:r>
          </w:p>
        </w:tc>
      </w:tr>
      <w:tr w:rsidR="00C225B7" w:rsidRPr="00F8147B" w14:paraId="65A03E2C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3EDC29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10555" w14:textId="77777777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867210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7 ±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7DAC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3 ±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BE941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7</w:t>
            </w:r>
          </w:p>
        </w:tc>
      </w:tr>
      <w:tr w:rsidR="00C225B7" w:rsidRPr="00F8147B" w14:paraId="30B87321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7E1CD6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252B70" w14:textId="77777777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03E88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1 ±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AEE3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 ±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211F3F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72</w:t>
            </w:r>
          </w:p>
        </w:tc>
      </w:tr>
      <w:tr w:rsidR="00C225B7" w:rsidRPr="00F8147B" w14:paraId="0CDB88A8" w14:textId="77777777" w:rsidTr="00C225B7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257827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7F4EBA" w14:textId="77777777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ygda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FC1840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05 ±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B318D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18 ±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E8FA6A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</w:tr>
      <w:tr w:rsidR="00C225B7" w:rsidRPr="00F8147B" w14:paraId="18F7F8E7" w14:textId="77777777" w:rsidTr="0011731D">
        <w:trPr>
          <w:trHeight w:val="242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1647D5" w14:textId="77777777" w:rsidR="00F8147B" w:rsidRPr="00F8147B" w:rsidRDefault="00F8147B" w:rsidP="00F814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CE9610" w14:textId="77777777" w:rsidR="00F8147B" w:rsidRPr="00F8147B" w:rsidRDefault="00F8147B" w:rsidP="00F814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eral Ventric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FBBEE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 ±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96450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 ± 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3C82" w14:textId="77777777" w:rsidR="00F8147B" w:rsidRPr="00F8147B" w:rsidRDefault="00F8147B" w:rsidP="00F814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F81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</w:tr>
    </w:tbl>
    <w:p w14:paraId="3B23303B" w14:textId="17C1E578" w:rsidR="006B7983" w:rsidRDefault="006B7983" w:rsidP="00B37A6A">
      <w:pPr>
        <w:jc w:val="center"/>
      </w:pPr>
    </w:p>
    <w:p w14:paraId="5B211AD3" w14:textId="69BC6845" w:rsidR="009858A5" w:rsidRPr="00875BE3" w:rsidRDefault="001F3CCE" w:rsidP="0011731D">
      <w:pPr>
        <w:jc w:val="center"/>
      </w:pPr>
      <w:r>
        <w:rPr>
          <w:b/>
          <w:bCs/>
        </w:rPr>
        <w:t>Supporting</w:t>
      </w:r>
      <w:r w:rsidR="00300E76" w:rsidRPr="006B7983">
        <w:rPr>
          <w:b/>
          <w:bCs/>
        </w:rPr>
        <w:t xml:space="preserve"> </w:t>
      </w:r>
      <w:r w:rsidR="00300E76" w:rsidRPr="006B7983">
        <w:rPr>
          <w:rFonts w:hint="eastAsia"/>
          <w:b/>
          <w:bCs/>
        </w:rPr>
        <w:t>Table</w:t>
      </w:r>
      <w:r w:rsidR="00300E76" w:rsidRPr="006B7983">
        <w:rPr>
          <w:b/>
          <w:bCs/>
        </w:rPr>
        <w:t xml:space="preserve"> </w:t>
      </w:r>
      <w:r w:rsidR="00F8147B" w:rsidRPr="006B7983">
        <w:rPr>
          <w:rFonts w:hint="eastAsia"/>
          <w:b/>
          <w:bCs/>
        </w:rPr>
        <w:t>S</w:t>
      </w:r>
      <w:r w:rsidR="00F8147B">
        <w:rPr>
          <w:rFonts w:hint="eastAsia"/>
          <w:b/>
          <w:bCs/>
        </w:rPr>
        <w:t>2</w:t>
      </w:r>
      <w:r w:rsidR="00300E76" w:rsidRPr="00300E76">
        <w:t xml:space="preserve">. </w:t>
      </w:r>
      <w:r w:rsidR="00B37A6A" w:rsidRPr="00B37A6A">
        <w:t>A</w:t>
      </w:r>
      <w:r w:rsidR="00B37A6A">
        <w:rPr>
          <w:rFonts w:hint="eastAsia"/>
        </w:rPr>
        <w:t xml:space="preserve">symmetry Index of </w:t>
      </w:r>
      <w:r w:rsidR="0044474C">
        <w:rPr>
          <w:rFonts w:hint="eastAsia"/>
        </w:rPr>
        <w:t xml:space="preserve">cortical and </w:t>
      </w:r>
      <w:r w:rsidR="00B37A6A" w:rsidRPr="00B37A6A">
        <w:t xml:space="preserve">subcortical </w:t>
      </w:r>
      <w:r w:rsidR="00B07F2C">
        <w:rPr>
          <w:rFonts w:hint="eastAsia"/>
        </w:rPr>
        <w:t>regions</w:t>
      </w:r>
      <w:r w:rsidR="00B37A6A" w:rsidRPr="00B37A6A">
        <w:t xml:space="preserve"> results show significant (</w:t>
      </w:r>
      <w:r w:rsidR="0044474C" w:rsidRPr="00D05DCA">
        <w:rPr>
          <w:rFonts w:hint="eastAsia"/>
          <w:b/>
          <w:bCs/>
          <w:color w:val="EE0000"/>
        </w:rPr>
        <w:t>red, bold</w:t>
      </w:r>
      <w:r w:rsidR="00B37A6A" w:rsidRPr="00B37A6A">
        <w:t xml:space="preserve">) differences around </w:t>
      </w:r>
      <w:r w:rsidR="00853A9D">
        <w:rPr>
          <w:rFonts w:hint="eastAsia"/>
        </w:rPr>
        <w:t>peripheral</w:t>
      </w:r>
      <w:r w:rsidR="00853A9D" w:rsidRPr="00B37A6A">
        <w:t xml:space="preserve"> </w:t>
      </w:r>
      <w:r w:rsidR="00B37A6A" w:rsidRPr="00B37A6A">
        <w:t xml:space="preserve">and inferior regions of the brain such as </w:t>
      </w:r>
      <w:r w:rsidR="00853A9D">
        <w:rPr>
          <w:rFonts w:hint="eastAsia"/>
        </w:rPr>
        <w:t>temporal</w:t>
      </w:r>
      <w:r w:rsidR="008D5A18">
        <w:t xml:space="preserve"> and</w:t>
      </w:r>
      <w:r w:rsidR="00853A9D">
        <w:rPr>
          <w:rFonts w:hint="eastAsia"/>
        </w:rPr>
        <w:t xml:space="preserve"> occipital, lobes and </w:t>
      </w:r>
      <w:r w:rsidR="00C42914">
        <w:rPr>
          <w:rFonts w:hint="eastAsia"/>
        </w:rPr>
        <w:t xml:space="preserve">cerebellar white matter. </w:t>
      </w:r>
      <w:r w:rsidR="002A4F7D">
        <w:t>T</w:t>
      </w:r>
      <w:r w:rsidR="002169C1">
        <w:rPr>
          <w:rFonts w:hint="eastAsia"/>
        </w:rPr>
        <w:t xml:space="preserve">he </w:t>
      </w:r>
      <w:r w:rsidR="00782BB0">
        <w:rPr>
          <w:rFonts w:hint="eastAsia"/>
        </w:rPr>
        <w:t>P</w:t>
      </w:r>
      <w:r w:rsidR="002169C1">
        <w:rPr>
          <w:rFonts w:hint="eastAsia"/>
        </w:rPr>
        <w:t>-values were</w:t>
      </w:r>
      <w:r w:rsidR="002554BC">
        <w:t xml:space="preserve"> </w:t>
      </w:r>
      <w:r w:rsidR="002169C1" w:rsidRPr="001F3CCE">
        <w:rPr>
          <w:rFonts w:hint="eastAsia"/>
        </w:rPr>
        <w:t>n</w:t>
      </w:r>
      <w:r w:rsidR="002554BC" w:rsidRPr="001F3CCE">
        <w:t>o</w:t>
      </w:r>
      <w:r w:rsidR="002169C1" w:rsidRPr="001F3CCE">
        <w:t>t</w:t>
      </w:r>
      <w:r w:rsidR="002169C1">
        <w:rPr>
          <w:rFonts w:hint="eastAsia"/>
        </w:rPr>
        <w:t xml:space="preserve"> adjusted for multiple comparisons</w:t>
      </w:r>
      <w:r w:rsidR="002A4F7D">
        <w:t>.</w:t>
      </w:r>
    </w:p>
    <w:sectPr w:rsidR="009858A5" w:rsidRPr="00875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323FF" w14:textId="77777777" w:rsidR="002620CB" w:rsidRDefault="002620CB" w:rsidP="009C42A3">
      <w:pPr>
        <w:spacing w:after="0" w:line="240" w:lineRule="auto"/>
      </w:pPr>
      <w:r>
        <w:separator/>
      </w:r>
    </w:p>
  </w:endnote>
  <w:endnote w:type="continuationSeparator" w:id="0">
    <w:p w14:paraId="00F7FE84" w14:textId="77777777" w:rsidR="002620CB" w:rsidRDefault="002620CB" w:rsidP="009C4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99A4F" w14:textId="77777777" w:rsidR="002620CB" w:rsidRDefault="002620CB" w:rsidP="009C42A3">
      <w:pPr>
        <w:spacing w:after="0" w:line="240" w:lineRule="auto"/>
      </w:pPr>
      <w:r>
        <w:separator/>
      </w:r>
    </w:p>
  </w:footnote>
  <w:footnote w:type="continuationSeparator" w:id="0">
    <w:p w14:paraId="4732D0F4" w14:textId="77777777" w:rsidR="002620CB" w:rsidRDefault="002620CB" w:rsidP="009C4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E3"/>
    <w:rsid w:val="0000114C"/>
    <w:rsid w:val="00001751"/>
    <w:rsid w:val="00002F4F"/>
    <w:rsid w:val="00004B95"/>
    <w:rsid w:val="00005686"/>
    <w:rsid w:val="0000636B"/>
    <w:rsid w:val="00006707"/>
    <w:rsid w:val="0000697A"/>
    <w:rsid w:val="000109D2"/>
    <w:rsid w:val="0001363C"/>
    <w:rsid w:val="00014A22"/>
    <w:rsid w:val="00014EAE"/>
    <w:rsid w:val="00015F78"/>
    <w:rsid w:val="00017333"/>
    <w:rsid w:val="00021E0A"/>
    <w:rsid w:val="000253B9"/>
    <w:rsid w:val="000276EF"/>
    <w:rsid w:val="0003072F"/>
    <w:rsid w:val="00034C9C"/>
    <w:rsid w:val="00036288"/>
    <w:rsid w:val="00036B30"/>
    <w:rsid w:val="000370DB"/>
    <w:rsid w:val="00037A07"/>
    <w:rsid w:val="00041B90"/>
    <w:rsid w:val="00044E20"/>
    <w:rsid w:val="00052A9B"/>
    <w:rsid w:val="00055B5C"/>
    <w:rsid w:val="0005708C"/>
    <w:rsid w:val="00062482"/>
    <w:rsid w:val="000627F1"/>
    <w:rsid w:val="0006416F"/>
    <w:rsid w:val="00065524"/>
    <w:rsid w:val="00065B4D"/>
    <w:rsid w:val="000665D3"/>
    <w:rsid w:val="00070FA9"/>
    <w:rsid w:val="000812C8"/>
    <w:rsid w:val="00084A30"/>
    <w:rsid w:val="00084C4C"/>
    <w:rsid w:val="00086E8A"/>
    <w:rsid w:val="00092933"/>
    <w:rsid w:val="00093325"/>
    <w:rsid w:val="0009431C"/>
    <w:rsid w:val="000A5B8F"/>
    <w:rsid w:val="000A661D"/>
    <w:rsid w:val="000A74AD"/>
    <w:rsid w:val="000B16EE"/>
    <w:rsid w:val="000B4E1D"/>
    <w:rsid w:val="000B6555"/>
    <w:rsid w:val="000B7EBC"/>
    <w:rsid w:val="000C0932"/>
    <w:rsid w:val="000C1F57"/>
    <w:rsid w:val="000C3120"/>
    <w:rsid w:val="000C452D"/>
    <w:rsid w:val="000C627D"/>
    <w:rsid w:val="000D035A"/>
    <w:rsid w:val="000D15A2"/>
    <w:rsid w:val="000D31CF"/>
    <w:rsid w:val="000D3A08"/>
    <w:rsid w:val="000D4FAE"/>
    <w:rsid w:val="000D57DC"/>
    <w:rsid w:val="000D7AF3"/>
    <w:rsid w:val="000E0F5B"/>
    <w:rsid w:val="000E2BAD"/>
    <w:rsid w:val="000E3225"/>
    <w:rsid w:val="000E6802"/>
    <w:rsid w:val="000E7249"/>
    <w:rsid w:val="000E762B"/>
    <w:rsid w:val="000E79C2"/>
    <w:rsid w:val="00105C87"/>
    <w:rsid w:val="001066E5"/>
    <w:rsid w:val="00106C91"/>
    <w:rsid w:val="0010788A"/>
    <w:rsid w:val="00107D66"/>
    <w:rsid w:val="00112BA5"/>
    <w:rsid w:val="00114A7A"/>
    <w:rsid w:val="00115B51"/>
    <w:rsid w:val="00115DA5"/>
    <w:rsid w:val="0011731D"/>
    <w:rsid w:val="001209D1"/>
    <w:rsid w:val="0012513F"/>
    <w:rsid w:val="00125B2C"/>
    <w:rsid w:val="00125CA4"/>
    <w:rsid w:val="00131610"/>
    <w:rsid w:val="0013341B"/>
    <w:rsid w:val="00133DD6"/>
    <w:rsid w:val="001342AE"/>
    <w:rsid w:val="0013575A"/>
    <w:rsid w:val="0014036C"/>
    <w:rsid w:val="00141D9D"/>
    <w:rsid w:val="00142CA1"/>
    <w:rsid w:val="00144B08"/>
    <w:rsid w:val="0015191C"/>
    <w:rsid w:val="001531AE"/>
    <w:rsid w:val="00153B10"/>
    <w:rsid w:val="001561B8"/>
    <w:rsid w:val="00162683"/>
    <w:rsid w:val="001643BB"/>
    <w:rsid w:val="00165B87"/>
    <w:rsid w:val="001669D4"/>
    <w:rsid w:val="0016756A"/>
    <w:rsid w:val="00171B1F"/>
    <w:rsid w:val="0017657D"/>
    <w:rsid w:val="0017792C"/>
    <w:rsid w:val="00180B27"/>
    <w:rsid w:val="001811F1"/>
    <w:rsid w:val="0018279B"/>
    <w:rsid w:val="00183E87"/>
    <w:rsid w:val="001903FA"/>
    <w:rsid w:val="00193929"/>
    <w:rsid w:val="001A0510"/>
    <w:rsid w:val="001A0855"/>
    <w:rsid w:val="001A2BDB"/>
    <w:rsid w:val="001A42E8"/>
    <w:rsid w:val="001A5BD4"/>
    <w:rsid w:val="001B0BEA"/>
    <w:rsid w:val="001B442B"/>
    <w:rsid w:val="001B55D8"/>
    <w:rsid w:val="001B616F"/>
    <w:rsid w:val="001B7D7A"/>
    <w:rsid w:val="001C2529"/>
    <w:rsid w:val="001C37DF"/>
    <w:rsid w:val="001C4C1E"/>
    <w:rsid w:val="001C501F"/>
    <w:rsid w:val="001C503F"/>
    <w:rsid w:val="001C71E0"/>
    <w:rsid w:val="001D1CA0"/>
    <w:rsid w:val="001D261C"/>
    <w:rsid w:val="001E3377"/>
    <w:rsid w:val="001E5EB5"/>
    <w:rsid w:val="001E6C7C"/>
    <w:rsid w:val="001F0A5F"/>
    <w:rsid w:val="001F30F5"/>
    <w:rsid w:val="001F3CCE"/>
    <w:rsid w:val="001F5366"/>
    <w:rsid w:val="001F5F89"/>
    <w:rsid w:val="001F77EA"/>
    <w:rsid w:val="001F77FD"/>
    <w:rsid w:val="002022C7"/>
    <w:rsid w:val="002111CA"/>
    <w:rsid w:val="0021192C"/>
    <w:rsid w:val="00211F64"/>
    <w:rsid w:val="002136B8"/>
    <w:rsid w:val="002150EE"/>
    <w:rsid w:val="002154D6"/>
    <w:rsid w:val="00215E81"/>
    <w:rsid w:val="002169C1"/>
    <w:rsid w:val="0022097D"/>
    <w:rsid w:val="002209DC"/>
    <w:rsid w:val="00221959"/>
    <w:rsid w:val="0022195A"/>
    <w:rsid w:val="002222D1"/>
    <w:rsid w:val="002237C5"/>
    <w:rsid w:val="002255C3"/>
    <w:rsid w:val="00225B86"/>
    <w:rsid w:val="00227786"/>
    <w:rsid w:val="0023075D"/>
    <w:rsid w:val="002312BC"/>
    <w:rsid w:val="00232D7D"/>
    <w:rsid w:val="00234EB0"/>
    <w:rsid w:val="002373A4"/>
    <w:rsid w:val="002401A8"/>
    <w:rsid w:val="0024187C"/>
    <w:rsid w:val="00242412"/>
    <w:rsid w:val="002463D0"/>
    <w:rsid w:val="00247C0A"/>
    <w:rsid w:val="00251FF1"/>
    <w:rsid w:val="002541AE"/>
    <w:rsid w:val="002554BC"/>
    <w:rsid w:val="00256DB4"/>
    <w:rsid w:val="0025752B"/>
    <w:rsid w:val="00260B1E"/>
    <w:rsid w:val="00260BF6"/>
    <w:rsid w:val="002620CB"/>
    <w:rsid w:val="00263EC4"/>
    <w:rsid w:val="00264C02"/>
    <w:rsid w:val="00272DBA"/>
    <w:rsid w:val="00277B5D"/>
    <w:rsid w:val="00280391"/>
    <w:rsid w:val="002815BA"/>
    <w:rsid w:val="00287E96"/>
    <w:rsid w:val="00290452"/>
    <w:rsid w:val="002908EB"/>
    <w:rsid w:val="00290BF6"/>
    <w:rsid w:val="00291131"/>
    <w:rsid w:val="00293A7E"/>
    <w:rsid w:val="00293DFB"/>
    <w:rsid w:val="00294791"/>
    <w:rsid w:val="00297D7A"/>
    <w:rsid w:val="002A0CEC"/>
    <w:rsid w:val="002A35F3"/>
    <w:rsid w:val="002A4F7D"/>
    <w:rsid w:val="002A658F"/>
    <w:rsid w:val="002A660D"/>
    <w:rsid w:val="002A7692"/>
    <w:rsid w:val="002B1667"/>
    <w:rsid w:val="002B1DAE"/>
    <w:rsid w:val="002B73C5"/>
    <w:rsid w:val="002C5764"/>
    <w:rsid w:val="002C7E79"/>
    <w:rsid w:val="002E149E"/>
    <w:rsid w:val="002F0113"/>
    <w:rsid w:val="002F067C"/>
    <w:rsid w:val="002F06B3"/>
    <w:rsid w:val="002F07CC"/>
    <w:rsid w:val="002F2060"/>
    <w:rsid w:val="00300E76"/>
    <w:rsid w:val="003012A0"/>
    <w:rsid w:val="00303571"/>
    <w:rsid w:val="00304AD3"/>
    <w:rsid w:val="00310CD1"/>
    <w:rsid w:val="00312BD5"/>
    <w:rsid w:val="00317F8F"/>
    <w:rsid w:val="003211F6"/>
    <w:rsid w:val="003234DF"/>
    <w:rsid w:val="00326DD6"/>
    <w:rsid w:val="00332F40"/>
    <w:rsid w:val="00333543"/>
    <w:rsid w:val="003342E7"/>
    <w:rsid w:val="003351D6"/>
    <w:rsid w:val="00335305"/>
    <w:rsid w:val="00337B75"/>
    <w:rsid w:val="00337BF5"/>
    <w:rsid w:val="003409B7"/>
    <w:rsid w:val="00341E66"/>
    <w:rsid w:val="0034274B"/>
    <w:rsid w:val="00342976"/>
    <w:rsid w:val="00345D04"/>
    <w:rsid w:val="00350EDE"/>
    <w:rsid w:val="00352594"/>
    <w:rsid w:val="00353AED"/>
    <w:rsid w:val="00354444"/>
    <w:rsid w:val="00355676"/>
    <w:rsid w:val="00360D50"/>
    <w:rsid w:val="00361015"/>
    <w:rsid w:val="00361EFA"/>
    <w:rsid w:val="00363688"/>
    <w:rsid w:val="00364D5F"/>
    <w:rsid w:val="003661A6"/>
    <w:rsid w:val="00366A2B"/>
    <w:rsid w:val="00374079"/>
    <w:rsid w:val="00374766"/>
    <w:rsid w:val="00376FAB"/>
    <w:rsid w:val="003843CE"/>
    <w:rsid w:val="00385BD4"/>
    <w:rsid w:val="0038752B"/>
    <w:rsid w:val="0039378F"/>
    <w:rsid w:val="003951F5"/>
    <w:rsid w:val="0039791D"/>
    <w:rsid w:val="00397A50"/>
    <w:rsid w:val="00397EF8"/>
    <w:rsid w:val="003A3051"/>
    <w:rsid w:val="003A3A2F"/>
    <w:rsid w:val="003A7746"/>
    <w:rsid w:val="003B0A97"/>
    <w:rsid w:val="003B1963"/>
    <w:rsid w:val="003B707C"/>
    <w:rsid w:val="003C1E3C"/>
    <w:rsid w:val="003C23F7"/>
    <w:rsid w:val="003C3CED"/>
    <w:rsid w:val="003C484A"/>
    <w:rsid w:val="003C6FCC"/>
    <w:rsid w:val="003C7418"/>
    <w:rsid w:val="003D0371"/>
    <w:rsid w:val="003D0C45"/>
    <w:rsid w:val="003D18ED"/>
    <w:rsid w:val="003D1DCE"/>
    <w:rsid w:val="003D360A"/>
    <w:rsid w:val="003D3A6C"/>
    <w:rsid w:val="003D5AED"/>
    <w:rsid w:val="003D74F0"/>
    <w:rsid w:val="003E2A92"/>
    <w:rsid w:val="003E5980"/>
    <w:rsid w:val="003F1795"/>
    <w:rsid w:val="003F723A"/>
    <w:rsid w:val="00400613"/>
    <w:rsid w:val="00403006"/>
    <w:rsid w:val="004032B2"/>
    <w:rsid w:val="00417B7F"/>
    <w:rsid w:val="00422426"/>
    <w:rsid w:val="00431111"/>
    <w:rsid w:val="004318DA"/>
    <w:rsid w:val="00433FD2"/>
    <w:rsid w:val="004350CF"/>
    <w:rsid w:val="00436DD8"/>
    <w:rsid w:val="004374DB"/>
    <w:rsid w:val="00441873"/>
    <w:rsid w:val="0044474C"/>
    <w:rsid w:val="004452D3"/>
    <w:rsid w:val="00446A19"/>
    <w:rsid w:val="00447245"/>
    <w:rsid w:val="00453056"/>
    <w:rsid w:val="00453E14"/>
    <w:rsid w:val="0045681F"/>
    <w:rsid w:val="00460478"/>
    <w:rsid w:val="00460B21"/>
    <w:rsid w:val="00461C02"/>
    <w:rsid w:val="00464BB4"/>
    <w:rsid w:val="0046751D"/>
    <w:rsid w:val="0046753F"/>
    <w:rsid w:val="004703D5"/>
    <w:rsid w:val="00473C19"/>
    <w:rsid w:val="00473C97"/>
    <w:rsid w:val="00474BB1"/>
    <w:rsid w:val="00475A3A"/>
    <w:rsid w:val="0047617D"/>
    <w:rsid w:val="0047769A"/>
    <w:rsid w:val="004820E4"/>
    <w:rsid w:val="004822C8"/>
    <w:rsid w:val="00484EF5"/>
    <w:rsid w:val="00485E61"/>
    <w:rsid w:val="00487847"/>
    <w:rsid w:val="0049022B"/>
    <w:rsid w:val="00491072"/>
    <w:rsid w:val="00491F02"/>
    <w:rsid w:val="00497409"/>
    <w:rsid w:val="00497569"/>
    <w:rsid w:val="004A0554"/>
    <w:rsid w:val="004A35D3"/>
    <w:rsid w:val="004A6591"/>
    <w:rsid w:val="004B3E00"/>
    <w:rsid w:val="004B5045"/>
    <w:rsid w:val="004B560C"/>
    <w:rsid w:val="004B7165"/>
    <w:rsid w:val="004C0C3B"/>
    <w:rsid w:val="004C0E19"/>
    <w:rsid w:val="004C3D86"/>
    <w:rsid w:val="004C497E"/>
    <w:rsid w:val="004C61C5"/>
    <w:rsid w:val="004C69DE"/>
    <w:rsid w:val="004D0C09"/>
    <w:rsid w:val="004D1960"/>
    <w:rsid w:val="004D56F8"/>
    <w:rsid w:val="004D651D"/>
    <w:rsid w:val="004E0500"/>
    <w:rsid w:val="004E42B9"/>
    <w:rsid w:val="004E5B2B"/>
    <w:rsid w:val="004E67B6"/>
    <w:rsid w:val="004E749D"/>
    <w:rsid w:val="004F0B10"/>
    <w:rsid w:val="004F345E"/>
    <w:rsid w:val="004F63E5"/>
    <w:rsid w:val="004F6CE7"/>
    <w:rsid w:val="004F78AF"/>
    <w:rsid w:val="005022B2"/>
    <w:rsid w:val="00504B19"/>
    <w:rsid w:val="005074F1"/>
    <w:rsid w:val="0050785B"/>
    <w:rsid w:val="00507F68"/>
    <w:rsid w:val="0051025A"/>
    <w:rsid w:val="00514A3D"/>
    <w:rsid w:val="00515272"/>
    <w:rsid w:val="005161E8"/>
    <w:rsid w:val="00521FEF"/>
    <w:rsid w:val="00526987"/>
    <w:rsid w:val="00527D89"/>
    <w:rsid w:val="00533F1B"/>
    <w:rsid w:val="00534C15"/>
    <w:rsid w:val="00534DBD"/>
    <w:rsid w:val="005354A6"/>
    <w:rsid w:val="0053596F"/>
    <w:rsid w:val="0054038F"/>
    <w:rsid w:val="00540F8F"/>
    <w:rsid w:val="00541978"/>
    <w:rsid w:val="0054469A"/>
    <w:rsid w:val="0054499E"/>
    <w:rsid w:val="00544A41"/>
    <w:rsid w:val="005533E4"/>
    <w:rsid w:val="00556B20"/>
    <w:rsid w:val="00557A91"/>
    <w:rsid w:val="005616D5"/>
    <w:rsid w:val="00562248"/>
    <w:rsid w:val="005624B9"/>
    <w:rsid w:val="005634EF"/>
    <w:rsid w:val="005717AA"/>
    <w:rsid w:val="00574E58"/>
    <w:rsid w:val="005770DB"/>
    <w:rsid w:val="00580793"/>
    <w:rsid w:val="00580A4A"/>
    <w:rsid w:val="00582338"/>
    <w:rsid w:val="00582D6A"/>
    <w:rsid w:val="0058491F"/>
    <w:rsid w:val="0058744A"/>
    <w:rsid w:val="0059324C"/>
    <w:rsid w:val="00594604"/>
    <w:rsid w:val="00595FF8"/>
    <w:rsid w:val="00597DEA"/>
    <w:rsid w:val="005A23C7"/>
    <w:rsid w:val="005A26D8"/>
    <w:rsid w:val="005A3B45"/>
    <w:rsid w:val="005B3592"/>
    <w:rsid w:val="005B3E1B"/>
    <w:rsid w:val="005B4C3E"/>
    <w:rsid w:val="005B697C"/>
    <w:rsid w:val="005B6CE4"/>
    <w:rsid w:val="005C1F04"/>
    <w:rsid w:val="005C2B3F"/>
    <w:rsid w:val="005D022D"/>
    <w:rsid w:val="005D077A"/>
    <w:rsid w:val="005D2378"/>
    <w:rsid w:val="005D23DA"/>
    <w:rsid w:val="005D2C45"/>
    <w:rsid w:val="005D2C6E"/>
    <w:rsid w:val="005D5766"/>
    <w:rsid w:val="005D6E8E"/>
    <w:rsid w:val="005E1272"/>
    <w:rsid w:val="005E6412"/>
    <w:rsid w:val="005E6B94"/>
    <w:rsid w:val="005E6DDC"/>
    <w:rsid w:val="005F09DB"/>
    <w:rsid w:val="005F57DF"/>
    <w:rsid w:val="005F5AD5"/>
    <w:rsid w:val="005F67C9"/>
    <w:rsid w:val="00602B6D"/>
    <w:rsid w:val="00604C70"/>
    <w:rsid w:val="00607BAC"/>
    <w:rsid w:val="00610D3C"/>
    <w:rsid w:val="00613A02"/>
    <w:rsid w:val="00617C62"/>
    <w:rsid w:val="0062177F"/>
    <w:rsid w:val="00621F7A"/>
    <w:rsid w:val="00622540"/>
    <w:rsid w:val="006238A3"/>
    <w:rsid w:val="00627BEE"/>
    <w:rsid w:val="00635421"/>
    <w:rsid w:val="006408D1"/>
    <w:rsid w:val="0064097F"/>
    <w:rsid w:val="00644220"/>
    <w:rsid w:val="006507A4"/>
    <w:rsid w:val="00650C60"/>
    <w:rsid w:val="00651A78"/>
    <w:rsid w:val="00651EBF"/>
    <w:rsid w:val="00654759"/>
    <w:rsid w:val="006554F8"/>
    <w:rsid w:val="006555A0"/>
    <w:rsid w:val="0065610E"/>
    <w:rsid w:val="006576B9"/>
    <w:rsid w:val="006623D2"/>
    <w:rsid w:val="00663DB2"/>
    <w:rsid w:val="00670C60"/>
    <w:rsid w:val="00677B2A"/>
    <w:rsid w:val="00680409"/>
    <w:rsid w:val="00681021"/>
    <w:rsid w:val="00681579"/>
    <w:rsid w:val="00684EA5"/>
    <w:rsid w:val="006859E3"/>
    <w:rsid w:val="00685A62"/>
    <w:rsid w:val="00685AAB"/>
    <w:rsid w:val="00690149"/>
    <w:rsid w:val="006916B2"/>
    <w:rsid w:val="0069588A"/>
    <w:rsid w:val="00695BEF"/>
    <w:rsid w:val="00695CD7"/>
    <w:rsid w:val="006967D5"/>
    <w:rsid w:val="00696AE4"/>
    <w:rsid w:val="006A1692"/>
    <w:rsid w:val="006A7671"/>
    <w:rsid w:val="006B52B5"/>
    <w:rsid w:val="006B7983"/>
    <w:rsid w:val="006C133C"/>
    <w:rsid w:val="006C3EBA"/>
    <w:rsid w:val="006C580F"/>
    <w:rsid w:val="006C628B"/>
    <w:rsid w:val="006C63E3"/>
    <w:rsid w:val="006D196A"/>
    <w:rsid w:val="006D446E"/>
    <w:rsid w:val="006D712E"/>
    <w:rsid w:val="006D7C2B"/>
    <w:rsid w:val="006E3CEC"/>
    <w:rsid w:val="006F1188"/>
    <w:rsid w:val="006F2EEA"/>
    <w:rsid w:val="006F3E8A"/>
    <w:rsid w:val="006F68F2"/>
    <w:rsid w:val="0070187D"/>
    <w:rsid w:val="00704FCD"/>
    <w:rsid w:val="00705255"/>
    <w:rsid w:val="0070535D"/>
    <w:rsid w:val="00705709"/>
    <w:rsid w:val="00706A20"/>
    <w:rsid w:val="00707018"/>
    <w:rsid w:val="00707E02"/>
    <w:rsid w:val="00713E73"/>
    <w:rsid w:val="007140B1"/>
    <w:rsid w:val="0071465A"/>
    <w:rsid w:val="007178DC"/>
    <w:rsid w:val="007206D7"/>
    <w:rsid w:val="007227B0"/>
    <w:rsid w:val="00724236"/>
    <w:rsid w:val="007256E3"/>
    <w:rsid w:val="00727863"/>
    <w:rsid w:val="00731D78"/>
    <w:rsid w:val="00731E9A"/>
    <w:rsid w:val="00733F93"/>
    <w:rsid w:val="00734265"/>
    <w:rsid w:val="00735253"/>
    <w:rsid w:val="0073699C"/>
    <w:rsid w:val="0074348D"/>
    <w:rsid w:val="007451A0"/>
    <w:rsid w:val="007461B6"/>
    <w:rsid w:val="00746F4E"/>
    <w:rsid w:val="00747D62"/>
    <w:rsid w:val="00752A34"/>
    <w:rsid w:val="0075405D"/>
    <w:rsid w:val="00754205"/>
    <w:rsid w:val="00754261"/>
    <w:rsid w:val="007578CE"/>
    <w:rsid w:val="00757E06"/>
    <w:rsid w:val="0076047C"/>
    <w:rsid w:val="007616DC"/>
    <w:rsid w:val="0076477F"/>
    <w:rsid w:val="00765227"/>
    <w:rsid w:val="00766604"/>
    <w:rsid w:val="00766E1C"/>
    <w:rsid w:val="00766E87"/>
    <w:rsid w:val="007678FF"/>
    <w:rsid w:val="00772533"/>
    <w:rsid w:val="00773A55"/>
    <w:rsid w:val="007744F9"/>
    <w:rsid w:val="0077532A"/>
    <w:rsid w:val="00782BB0"/>
    <w:rsid w:val="00787FCD"/>
    <w:rsid w:val="0079037B"/>
    <w:rsid w:val="007916A6"/>
    <w:rsid w:val="00794AD1"/>
    <w:rsid w:val="007A0116"/>
    <w:rsid w:val="007A2261"/>
    <w:rsid w:val="007B1076"/>
    <w:rsid w:val="007B630E"/>
    <w:rsid w:val="007B6325"/>
    <w:rsid w:val="007B79A4"/>
    <w:rsid w:val="007C073D"/>
    <w:rsid w:val="007C1144"/>
    <w:rsid w:val="007C161E"/>
    <w:rsid w:val="007C1E0F"/>
    <w:rsid w:val="007C329B"/>
    <w:rsid w:val="007C642C"/>
    <w:rsid w:val="007C7880"/>
    <w:rsid w:val="007C7968"/>
    <w:rsid w:val="007C7C88"/>
    <w:rsid w:val="007D2416"/>
    <w:rsid w:val="007D2847"/>
    <w:rsid w:val="007D5939"/>
    <w:rsid w:val="007D7CCB"/>
    <w:rsid w:val="007E439C"/>
    <w:rsid w:val="007E78A6"/>
    <w:rsid w:val="007E7E4D"/>
    <w:rsid w:val="007F27D2"/>
    <w:rsid w:val="007F2B79"/>
    <w:rsid w:val="007F4E80"/>
    <w:rsid w:val="008000FF"/>
    <w:rsid w:val="00801BE6"/>
    <w:rsid w:val="008032A0"/>
    <w:rsid w:val="00803866"/>
    <w:rsid w:val="008062FA"/>
    <w:rsid w:val="00810BBB"/>
    <w:rsid w:val="00816646"/>
    <w:rsid w:val="00816C33"/>
    <w:rsid w:val="00820328"/>
    <w:rsid w:val="00821010"/>
    <w:rsid w:val="00822F3E"/>
    <w:rsid w:val="0082581C"/>
    <w:rsid w:val="00825D96"/>
    <w:rsid w:val="008336E3"/>
    <w:rsid w:val="00833E11"/>
    <w:rsid w:val="00836939"/>
    <w:rsid w:val="00841441"/>
    <w:rsid w:val="008420AC"/>
    <w:rsid w:val="00843A74"/>
    <w:rsid w:val="008443BF"/>
    <w:rsid w:val="0084615C"/>
    <w:rsid w:val="008465CB"/>
    <w:rsid w:val="00850A99"/>
    <w:rsid w:val="00853151"/>
    <w:rsid w:val="0085383F"/>
    <w:rsid w:val="00853A9D"/>
    <w:rsid w:val="00855E52"/>
    <w:rsid w:val="00857D04"/>
    <w:rsid w:val="00860C10"/>
    <w:rsid w:val="00860EE4"/>
    <w:rsid w:val="0086244F"/>
    <w:rsid w:val="0086376C"/>
    <w:rsid w:val="008727E0"/>
    <w:rsid w:val="00875BE3"/>
    <w:rsid w:val="00875D3E"/>
    <w:rsid w:val="00875E80"/>
    <w:rsid w:val="0087773B"/>
    <w:rsid w:val="008811CC"/>
    <w:rsid w:val="008850E7"/>
    <w:rsid w:val="008856DE"/>
    <w:rsid w:val="0088724B"/>
    <w:rsid w:val="008905BE"/>
    <w:rsid w:val="0089107F"/>
    <w:rsid w:val="0089517E"/>
    <w:rsid w:val="008A3076"/>
    <w:rsid w:val="008A5BCB"/>
    <w:rsid w:val="008A6C12"/>
    <w:rsid w:val="008B0335"/>
    <w:rsid w:val="008B55BA"/>
    <w:rsid w:val="008B7C85"/>
    <w:rsid w:val="008C24EE"/>
    <w:rsid w:val="008C298E"/>
    <w:rsid w:val="008C5086"/>
    <w:rsid w:val="008C58AD"/>
    <w:rsid w:val="008C7EF6"/>
    <w:rsid w:val="008D038D"/>
    <w:rsid w:val="008D0954"/>
    <w:rsid w:val="008D5A18"/>
    <w:rsid w:val="008D60BC"/>
    <w:rsid w:val="008D6AAE"/>
    <w:rsid w:val="008D6F8A"/>
    <w:rsid w:val="008E046D"/>
    <w:rsid w:val="008E25D8"/>
    <w:rsid w:val="008E7D34"/>
    <w:rsid w:val="008E7DE7"/>
    <w:rsid w:val="008E7EB0"/>
    <w:rsid w:val="009011EE"/>
    <w:rsid w:val="00901552"/>
    <w:rsid w:val="00904A3F"/>
    <w:rsid w:val="0091327E"/>
    <w:rsid w:val="0091713E"/>
    <w:rsid w:val="00927A51"/>
    <w:rsid w:val="00930174"/>
    <w:rsid w:val="00930979"/>
    <w:rsid w:val="00931714"/>
    <w:rsid w:val="00934756"/>
    <w:rsid w:val="00936D63"/>
    <w:rsid w:val="0093774B"/>
    <w:rsid w:val="00943AD9"/>
    <w:rsid w:val="0094488C"/>
    <w:rsid w:val="00944EAB"/>
    <w:rsid w:val="00945007"/>
    <w:rsid w:val="0094727F"/>
    <w:rsid w:val="009647D4"/>
    <w:rsid w:val="00964CB9"/>
    <w:rsid w:val="00973526"/>
    <w:rsid w:val="00973FF4"/>
    <w:rsid w:val="00975AAF"/>
    <w:rsid w:val="00975D1E"/>
    <w:rsid w:val="00975EC7"/>
    <w:rsid w:val="00980E33"/>
    <w:rsid w:val="00981780"/>
    <w:rsid w:val="00982E28"/>
    <w:rsid w:val="00983CD1"/>
    <w:rsid w:val="00985298"/>
    <w:rsid w:val="009853F0"/>
    <w:rsid w:val="009858A5"/>
    <w:rsid w:val="0098754D"/>
    <w:rsid w:val="009933FE"/>
    <w:rsid w:val="00993F77"/>
    <w:rsid w:val="00994583"/>
    <w:rsid w:val="00994B30"/>
    <w:rsid w:val="009A13F0"/>
    <w:rsid w:val="009A2B01"/>
    <w:rsid w:val="009A462F"/>
    <w:rsid w:val="009B08F0"/>
    <w:rsid w:val="009B2AD2"/>
    <w:rsid w:val="009B2EAA"/>
    <w:rsid w:val="009B4210"/>
    <w:rsid w:val="009B7A94"/>
    <w:rsid w:val="009C0785"/>
    <w:rsid w:val="009C2038"/>
    <w:rsid w:val="009C42A3"/>
    <w:rsid w:val="009C7380"/>
    <w:rsid w:val="009C7CA9"/>
    <w:rsid w:val="009C7D02"/>
    <w:rsid w:val="009D04D9"/>
    <w:rsid w:val="009D28F2"/>
    <w:rsid w:val="009D3624"/>
    <w:rsid w:val="009D4798"/>
    <w:rsid w:val="009D7A3A"/>
    <w:rsid w:val="009D7FCE"/>
    <w:rsid w:val="009E0E07"/>
    <w:rsid w:val="009E4AD4"/>
    <w:rsid w:val="009E4C31"/>
    <w:rsid w:val="009E5FC7"/>
    <w:rsid w:val="009E732F"/>
    <w:rsid w:val="009E7883"/>
    <w:rsid w:val="009F0FD3"/>
    <w:rsid w:val="009F1459"/>
    <w:rsid w:val="009F2B9A"/>
    <w:rsid w:val="009F5212"/>
    <w:rsid w:val="009F7283"/>
    <w:rsid w:val="009F7476"/>
    <w:rsid w:val="00A008D8"/>
    <w:rsid w:val="00A0098E"/>
    <w:rsid w:val="00A01B6B"/>
    <w:rsid w:val="00A03B58"/>
    <w:rsid w:val="00A048EE"/>
    <w:rsid w:val="00A12342"/>
    <w:rsid w:val="00A13B53"/>
    <w:rsid w:val="00A142A6"/>
    <w:rsid w:val="00A1456C"/>
    <w:rsid w:val="00A1459F"/>
    <w:rsid w:val="00A14C0F"/>
    <w:rsid w:val="00A161E8"/>
    <w:rsid w:val="00A17F96"/>
    <w:rsid w:val="00A2011F"/>
    <w:rsid w:val="00A31C62"/>
    <w:rsid w:val="00A32010"/>
    <w:rsid w:val="00A3286F"/>
    <w:rsid w:val="00A3729C"/>
    <w:rsid w:val="00A41892"/>
    <w:rsid w:val="00A4779F"/>
    <w:rsid w:val="00A50F75"/>
    <w:rsid w:val="00A52208"/>
    <w:rsid w:val="00A541D7"/>
    <w:rsid w:val="00A604D0"/>
    <w:rsid w:val="00A620EB"/>
    <w:rsid w:val="00A626E3"/>
    <w:rsid w:val="00A63A61"/>
    <w:rsid w:val="00A64755"/>
    <w:rsid w:val="00A661B1"/>
    <w:rsid w:val="00A73928"/>
    <w:rsid w:val="00A76839"/>
    <w:rsid w:val="00A8035C"/>
    <w:rsid w:val="00A83AA7"/>
    <w:rsid w:val="00A92177"/>
    <w:rsid w:val="00A94704"/>
    <w:rsid w:val="00A9525C"/>
    <w:rsid w:val="00AA2CB9"/>
    <w:rsid w:val="00AA71EF"/>
    <w:rsid w:val="00AB1BFD"/>
    <w:rsid w:val="00AB3D90"/>
    <w:rsid w:val="00AB41E5"/>
    <w:rsid w:val="00AB60DE"/>
    <w:rsid w:val="00AC058D"/>
    <w:rsid w:val="00AC14FF"/>
    <w:rsid w:val="00AC1C5C"/>
    <w:rsid w:val="00AC457F"/>
    <w:rsid w:val="00AC4D17"/>
    <w:rsid w:val="00AC714E"/>
    <w:rsid w:val="00AC739D"/>
    <w:rsid w:val="00AC7F8F"/>
    <w:rsid w:val="00AD1606"/>
    <w:rsid w:val="00AD1BD2"/>
    <w:rsid w:val="00AD427C"/>
    <w:rsid w:val="00AD488E"/>
    <w:rsid w:val="00AD53AA"/>
    <w:rsid w:val="00AE4186"/>
    <w:rsid w:val="00AE4C8F"/>
    <w:rsid w:val="00AE61BF"/>
    <w:rsid w:val="00AE6254"/>
    <w:rsid w:val="00AF344D"/>
    <w:rsid w:val="00AF51F8"/>
    <w:rsid w:val="00AF5D49"/>
    <w:rsid w:val="00B00A17"/>
    <w:rsid w:val="00B00D52"/>
    <w:rsid w:val="00B0358E"/>
    <w:rsid w:val="00B04CDF"/>
    <w:rsid w:val="00B07100"/>
    <w:rsid w:val="00B07F2C"/>
    <w:rsid w:val="00B114C6"/>
    <w:rsid w:val="00B11925"/>
    <w:rsid w:val="00B12D9E"/>
    <w:rsid w:val="00B16BD0"/>
    <w:rsid w:val="00B176BB"/>
    <w:rsid w:val="00B236DF"/>
    <w:rsid w:val="00B246C8"/>
    <w:rsid w:val="00B26160"/>
    <w:rsid w:val="00B31953"/>
    <w:rsid w:val="00B31DED"/>
    <w:rsid w:val="00B33859"/>
    <w:rsid w:val="00B34E09"/>
    <w:rsid w:val="00B34F9A"/>
    <w:rsid w:val="00B358D5"/>
    <w:rsid w:val="00B37A6A"/>
    <w:rsid w:val="00B40E80"/>
    <w:rsid w:val="00B410B2"/>
    <w:rsid w:val="00B41811"/>
    <w:rsid w:val="00B42C55"/>
    <w:rsid w:val="00B44023"/>
    <w:rsid w:val="00B50BDD"/>
    <w:rsid w:val="00B50C5D"/>
    <w:rsid w:val="00B51C6D"/>
    <w:rsid w:val="00B60801"/>
    <w:rsid w:val="00B63569"/>
    <w:rsid w:val="00B651C1"/>
    <w:rsid w:val="00B6618B"/>
    <w:rsid w:val="00B675E6"/>
    <w:rsid w:val="00B77974"/>
    <w:rsid w:val="00B81939"/>
    <w:rsid w:val="00B83875"/>
    <w:rsid w:val="00B8615C"/>
    <w:rsid w:val="00B86EB4"/>
    <w:rsid w:val="00B86FD9"/>
    <w:rsid w:val="00B87D4D"/>
    <w:rsid w:val="00B909BC"/>
    <w:rsid w:val="00B91854"/>
    <w:rsid w:val="00B921A5"/>
    <w:rsid w:val="00B9248F"/>
    <w:rsid w:val="00B93A93"/>
    <w:rsid w:val="00B93FFB"/>
    <w:rsid w:val="00B95D80"/>
    <w:rsid w:val="00B95F6B"/>
    <w:rsid w:val="00BA19C9"/>
    <w:rsid w:val="00BA3DCF"/>
    <w:rsid w:val="00BB08E9"/>
    <w:rsid w:val="00BB436D"/>
    <w:rsid w:val="00BC435D"/>
    <w:rsid w:val="00BD2E1D"/>
    <w:rsid w:val="00BD3CD7"/>
    <w:rsid w:val="00BD46EB"/>
    <w:rsid w:val="00BD6935"/>
    <w:rsid w:val="00BE2917"/>
    <w:rsid w:val="00BF382D"/>
    <w:rsid w:val="00BF4F4C"/>
    <w:rsid w:val="00BF644E"/>
    <w:rsid w:val="00BF7860"/>
    <w:rsid w:val="00C00123"/>
    <w:rsid w:val="00C0243B"/>
    <w:rsid w:val="00C05851"/>
    <w:rsid w:val="00C061AC"/>
    <w:rsid w:val="00C061E8"/>
    <w:rsid w:val="00C06678"/>
    <w:rsid w:val="00C07C34"/>
    <w:rsid w:val="00C07E69"/>
    <w:rsid w:val="00C12609"/>
    <w:rsid w:val="00C135A4"/>
    <w:rsid w:val="00C14BE1"/>
    <w:rsid w:val="00C172AA"/>
    <w:rsid w:val="00C225B7"/>
    <w:rsid w:val="00C238C4"/>
    <w:rsid w:val="00C24F51"/>
    <w:rsid w:val="00C27BC4"/>
    <w:rsid w:val="00C33FAE"/>
    <w:rsid w:val="00C34A60"/>
    <w:rsid w:val="00C37CAF"/>
    <w:rsid w:val="00C41AB9"/>
    <w:rsid w:val="00C42914"/>
    <w:rsid w:val="00C46C32"/>
    <w:rsid w:val="00C50050"/>
    <w:rsid w:val="00C51AD3"/>
    <w:rsid w:val="00C54E48"/>
    <w:rsid w:val="00C566EB"/>
    <w:rsid w:val="00C567C9"/>
    <w:rsid w:val="00C75E96"/>
    <w:rsid w:val="00C77EC8"/>
    <w:rsid w:val="00C8254F"/>
    <w:rsid w:val="00C90308"/>
    <w:rsid w:val="00C9096F"/>
    <w:rsid w:val="00C91532"/>
    <w:rsid w:val="00CA1112"/>
    <w:rsid w:val="00CA1881"/>
    <w:rsid w:val="00CA4F0F"/>
    <w:rsid w:val="00CA7A67"/>
    <w:rsid w:val="00CA7FD2"/>
    <w:rsid w:val="00CB0CBB"/>
    <w:rsid w:val="00CB19EA"/>
    <w:rsid w:val="00CB2696"/>
    <w:rsid w:val="00CB400D"/>
    <w:rsid w:val="00CC0011"/>
    <w:rsid w:val="00CC2688"/>
    <w:rsid w:val="00CC2776"/>
    <w:rsid w:val="00CC2E0E"/>
    <w:rsid w:val="00CC6518"/>
    <w:rsid w:val="00CD0EFE"/>
    <w:rsid w:val="00CD5006"/>
    <w:rsid w:val="00CD75A9"/>
    <w:rsid w:val="00CE5152"/>
    <w:rsid w:val="00CF2F43"/>
    <w:rsid w:val="00D06FFC"/>
    <w:rsid w:val="00D12649"/>
    <w:rsid w:val="00D1563C"/>
    <w:rsid w:val="00D16085"/>
    <w:rsid w:val="00D1612A"/>
    <w:rsid w:val="00D228C1"/>
    <w:rsid w:val="00D23503"/>
    <w:rsid w:val="00D241B7"/>
    <w:rsid w:val="00D25D72"/>
    <w:rsid w:val="00D27045"/>
    <w:rsid w:val="00D276FA"/>
    <w:rsid w:val="00D3008A"/>
    <w:rsid w:val="00D30ED0"/>
    <w:rsid w:val="00D34703"/>
    <w:rsid w:val="00D34D9C"/>
    <w:rsid w:val="00D36AE1"/>
    <w:rsid w:val="00D3712E"/>
    <w:rsid w:val="00D37DEB"/>
    <w:rsid w:val="00D4036C"/>
    <w:rsid w:val="00D442D8"/>
    <w:rsid w:val="00D44FA8"/>
    <w:rsid w:val="00D51ABD"/>
    <w:rsid w:val="00D70BA7"/>
    <w:rsid w:val="00D7205F"/>
    <w:rsid w:val="00D7333E"/>
    <w:rsid w:val="00D74FD1"/>
    <w:rsid w:val="00D82BCB"/>
    <w:rsid w:val="00D83775"/>
    <w:rsid w:val="00D85094"/>
    <w:rsid w:val="00D86900"/>
    <w:rsid w:val="00D86E72"/>
    <w:rsid w:val="00D92284"/>
    <w:rsid w:val="00D9374B"/>
    <w:rsid w:val="00D938ED"/>
    <w:rsid w:val="00DA219B"/>
    <w:rsid w:val="00DA3D87"/>
    <w:rsid w:val="00DA4396"/>
    <w:rsid w:val="00DA6C18"/>
    <w:rsid w:val="00DA77A4"/>
    <w:rsid w:val="00DB029E"/>
    <w:rsid w:val="00DB3ACA"/>
    <w:rsid w:val="00DB6B06"/>
    <w:rsid w:val="00DB7D39"/>
    <w:rsid w:val="00DC02B6"/>
    <w:rsid w:val="00DC35EC"/>
    <w:rsid w:val="00DC4A24"/>
    <w:rsid w:val="00DC516B"/>
    <w:rsid w:val="00DD173A"/>
    <w:rsid w:val="00DD2059"/>
    <w:rsid w:val="00DD2AF6"/>
    <w:rsid w:val="00DD3193"/>
    <w:rsid w:val="00DD5054"/>
    <w:rsid w:val="00DD7949"/>
    <w:rsid w:val="00DE0415"/>
    <w:rsid w:val="00DE4689"/>
    <w:rsid w:val="00DE7415"/>
    <w:rsid w:val="00DF03B6"/>
    <w:rsid w:val="00DF23DE"/>
    <w:rsid w:val="00E05B3F"/>
    <w:rsid w:val="00E137AC"/>
    <w:rsid w:val="00E141A0"/>
    <w:rsid w:val="00E15986"/>
    <w:rsid w:val="00E1740A"/>
    <w:rsid w:val="00E174D9"/>
    <w:rsid w:val="00E219FF"/>
    <w:rsid w:val="00E221F7"/>
    <w:rsid w:val="00E2553A"/>
    <w:rsid w:val="00E26775"/>
    <w:rsid w:val="00E3595A"/>
    <w:rsid w:val="00E35E46"/>
    <w:rsid w:val="00E36632"/>
    <w:rsid w:val="00E41E6F"/>
    <w:rsid w:val="00E42AC7"/>
    <w:rsid w:val="00E43A22"/>
    <w:rsid w:val="00E4594C"/>
    <w:rsid w:val="00E470D9"/>
    <w:rsid w:val="00E50798"/>
    <w:rsid w:val="00E515A0"/>
    <w:rsid w:val="00E517B1"/>
    <w:rsid w:val="00E55267"/>
    <w:rsid w:val="00E61AE4"/>
    <w:rsid w:val="00E64037"/>
    <w:rsid w:val="00E65FEE"/>
    <w:rsid w:val="00E6636E"/>
    <w:rsid w:val="00E7221B"/>
    <w:rsid w:val="00E73689"/>
    <w:rsid w:val="00E7711B"/>
    <w:rsid w:val="00E77DDF"/>
    <w:rsid w:val="00E80323"/>
    <w:rsid w:val="00E80A99"/>
    <w:rsid w:val="00E81F87"/>
    <w:rsid w:val="00E838A1"/>
    <w:rsid w:val="00E83C15"/>
    <w:rsid w:val="00E9015B"/>
    <w:rsid w:val="00E90CCC"/>
    <w:rsid w:val="00E91904"/>
    <w:rsid w:val="00E91FD8"/>
    <w:rsid w:val="00E937D2"/>
    <w:rsid w:val="00E975A2"/>
    <w:rsid w:val="00E97FFE"/>
    <w:rsid w:val="00EA665A"/>
    <w:rsid w:val="00EA6E3A"/>
    <w:rsid w:val="00EB1295"/>
    <w:rsid w:val="00EB2150"/>
    <w:rsid w:val="00EB251C"/>
    <w:rsid w:val="00EB632D"/>
    <w:rsid w:val="00EC3C3C"/>
    <w:rsid w:val="00EC5207"/>
    <w:rsid w:val="00ED113D"/>
    <w:rsid w:val="00ED4EBD"/>
    <w:rsid w:val="00ED7D65"/>
    <w:rsid w:val="00EE6FE0"/>
    <w:rsid w:val="00EE7451"/>
    <w:rsid w:val="00EF0348"/>
    <w:rsid w:val="00EF1A32"/>
    <w:rsid w:val="00EF4E0D"/>
    <w:rsid w:val="00EF4ED9"/>
    <w:rsid w:val="00EF5FA1"/>
    <w:rsid w:val="00F00ECF"/>
    <w:rsid w:val="00F0359D"/>
    <w:rsid w:val="00F0442C"/>
    <w:rsid w:val="00F04EE0"/>
    <w:rsid w:val="00F13B0C"/>
    <w:rsid w:val="00F158F9"/>
    <w:rsid w:val="00F16F8F"/>
    <w:rsid w:val="00F21644"/>
    <w:rsid w:val="00F21A06"/>
    <w:rsid w:val="00F30A10"/>
    <w:rsid w:val="00F31462"/>
    <w:rsid w:val="00F31A8C"/>
    <w:rsid w:val="00F3346F"/>
    <w:rsid w:val="00F4281C"/>
    <w:rsid w:val="00F42B2F"/>
    <w:rsid w:val="00F433A9"/>
    <w:rsid w:val="00F5494E"/>
    <w:rsid w:val="00F55A19"/>
    <w:rsid w:val="00F5717E"/>
    <w:rsid w:val="00F64261"/>
    <w:rsid w:val="00F64443"/>
    <w:rsid w:val="00F65C64"/>
    <w:rsid w:val="00F670D5"/>
    <w:rsid w:val="00F73957"/>
    <w:rsid w:val="00F753B8"/>
    <w:rsid w:val="00F8147B"/>
    <w:rsid w:val="00F81D73"/>
    <w:rsid w:val="00F841A3"/>
    <w:rsid w:val="00F85A0C"/>
    <w:rsid w:val="00F91D72"/>
    <w:rsid w:val="00F926E8"/>
    <w:rsid w:val="00F93843"/>
    <w:rsid w:val="00F949C1"/>
    <w:rsid w:val="00F94DB2"/>
    <w:rsid w:val="00F972C6"/>
    <w:rsid w:val="00FA3C40"/>
    <w:rsid w:val="00FA47E7"/>
    <w:rsid w:val="00FB24D7"/>
    <w:rsid w:val="00FB2FA8"/>
    <w:rsid w:val="00FB3ED5"/>
    <w:rsid w:val="00FB77F4"/>
    <w:rsid w:val="00FC1896"/>
    <w:rsid w:val="00FC3F3E"/>
    <w:rsid w:val="00FC480E"/>
    <w:rsid w:val="00FC541C"/>
    <w:rsid w:val="00FC5454"/>
    <w:rsid w:val="00FC6438"/>
    <w:rsid w:val="00FC6AA9"/>
    <w:rsid w:val="00FC7287"/>
    <w:rsid w:val="00FD1771"/>
    <w:rsid w:val="00FD3BA3"/>
    <w:rsid w:val="00FD5AB2"/>
    <w:rsid w:val="00FE0028"/>
    <w:rsid w:val="00FE10A2"/>
    <w:rsid w:val="00FE39A4"/>
    <w:rsid w:val="00FE4418"/>
    <w:rsid w:val="00FE50FE"/>
    <w:rsid w:val="00FE7515"/>
    <w:rsid w:val="00FF19D5"/>
    <w:rsid w:val="00FF2475"/>
    <w:rsid w:val="00FF44A9"/>
    <w:rsid w:val="00FF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4193F2"/>
  <w15:chartTrackingRefBased/>
  <w15:docId w15:val="{20EB3355-AA93-442C-89CD-266D67E2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BE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B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B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B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B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B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B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B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B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B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B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75B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5B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B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B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B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B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B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B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5B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5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B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B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5B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B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5BE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75B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B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B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5BE3"/>
    <w:rPr>
      <w:b/>
      <w:bCs/>
      <w:smallCaps/>
      <w:color w:val="2F5496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297D7A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BodyA">
    <w:name w:val="Body A"/>
    <w:rsid w:val="00297D7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바탕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1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1A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A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AD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25B2C"/>
    <w:rPr>
      <w:color w:val="808080"/>
    </w:rPr>
  </w:style>
  <w:style w:type="paragraph" w:styleId="Revision">
    <w:name w:val="Revision"/>
    <w:hidden/>
    <w:uiPriority w:val="99"/>
    <w:semiHidden/>
    <w:rsid w:val="00491F02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A65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6591"/>
    <w:rPr>
      <w:color w:val="605E5C"/>
      <w:shd w:val="clear" w:color="auto" w:fill="E1DFDD"/>
    </w:rPr>
  </w:style>
  <w:style w:type="paragraph" w:customStyle="1" w:styleId="Default">
    <w:name w:val="Default"/>
    <w:rsid w:val="003951F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9C4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2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4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2A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2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53085-028B-48F2-AAB1-332465333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Woo Park</dc:creator>
  <cp:keywords/>
  <dc:description/>
  <cp:lastModifiedBy>Young Woo Park</cp:lastModifiedBy>
  <cp:revision>3</cp:revision>
  <dcterms:created xsi:type="dcterms:W3CDTF">2025-12-23T18:44:00Z</dcterms:created>
  <dcterms:modified xsi:type="dcterms:W3CDTF">2025-12-23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QfGtGG8H"/&gt;&lt;style id="http://www.zotero.org/styles/magnetic-resonance-in-medicine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GrammarlyDocumentId">
    <vt:lpwstr>7863c95a433f96d12adeb414256d3764e84e28203342672868df13d46aa4d9df</vt:lpwstr>
  </property>
</Properties>
</file>